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3E70C" w14:textId="564654BF" w:rsidR="00000000" w:rsidRPr="00D879BF" w:rsidRDefault="00776CB4" w:rsidP="00D879BF">
      <w:pPr>
        <w:jc w:val="center"/>
        <w:rPr>
          <w:b/>
          <w:bCs/>
          <w:sz w:val="28"/>
          <w:szCs w:val="28"/>
        </w:rPr>
      </w:pPr>
      <w:r w:rsidRPr="00D879BF">
        <w:rPr>
          <w:b/>
          <w:bCs/>
          <w:sz w:val="28"/>
          <w:szCs w:val="28"/>
        </w:rPr>
        <w:t>Summary of Supplementary Information</w:t>
      </w:r>
    </w:p>
    <w:p w14:paraId="632E1234" w14:textId="797D4787" w:rsidR="00D879BF" w:rsidRDefault="00D879BF"/>
    <w:p w14:paraId="562E02CC" w14:textId="3E2E3695" w:rsidR="00D879BF" w:rsidRDefault="00D879BF"/>
    <w:p w14:paraId="1B048023" w14:textId="77777777" w:rsidR="00D879BF" w:rsidRDefault="00D879BF" w:rsidP="00D879BF">
      <w:pPr>
        <w:spacing w:line="480" w:lineRule="auto"/>
        <w:jc w:val="center"/>
        <w:rPr>
          <w:b/>
        </w:rPr>
      </w:pPr>
      <w:r>
        <w:rPr>
          <w:b/>
        </w:rPr>
        <w:t>Confidence of Emergency Department doctors in managing ophthalmic emergencies: a systematic review</w:t>
      </w:r>
    </w:p>
    <w:p w14:paraId="16B47FE8" w14:textId="75CEE1C8" w:rsidR="00D879BF" w:rsidRPr="0052364C" w:rsidRDefault="00D879BF" w:rsidP="00D879BF">
      <w:pPr>
        <w:jc w:val="center"/>
        <w:rPr>
          <w:bCs/>
        </w:rPr>
      </w:pPr>
      <w:r w:rsidRPr="0052364C">
        <w:rPr>
          <w:bCs/>
        </w:rPr>
        <w:t>Jessica</w:t>
      </w:r>
      <w:r>
        <w:rPr>
          <w:bCs/>
        </w:rPr>
        <w:t xml:space="preserve"> Mendall, Abraham Tolley, Veronica </w:t>
      </w:r>
      <w:proofErr w:type="spellStart"/>
      <w:r>
        <w:rPr>
          <w:bCs/>
        </w:rPr>
        <w:t>Parisi</w:t>
      </w:r>
      <w:proofErr w:type="spellEnd"/>
      <w:r>
        <w:rPr>
          <w:bCs/>
        </w:rPr>
        <w:t>, Stella Hornby</w:t>
      </w:r>
      <w:r w:rsidR="00521C12">
        <w:rPr>
          <w:bCs/>
        </w:rPr>
        <w:t>, Ruth Brown</w:t>
      </w:r>
      <w:r>
        <w:rPr>
          <w:bCs/>
        </w:rPr>
        <w:t xml:space="preserve"> &amp; Victoria Nowak</w:t>
      </w:r>
    </w:p>
    <w:p w14:paraId="0DF0D03E" w14:textId="259B9BCF" w:rsidR="00D879BF" w:rsidRDefault="00D879BF"/>
    <w:p w14:paraId="5DB51456" w14:textId="06DA13AB" w:rsidR="00D879BF" w:rsidRDefault="00D879BF"/>
    <w:p w14:paraId="32734B94" w14:textId="77777777" w:rsidR="00D879BF" w:rsidRDefault="00D879BF">
      <w:pPr>
        <w:rPr>
          <w:b/>
          <w:bCs/>
        </w:rPr>
      </w:pPr>
      <w:r>
        <w:rPr>
          <w:b/>
          <w:bCs/>
        </w:rPr>
        <w:t xml:space="preserve">Supplementary Table 1: Complete search strategy for electronic databases. </w:t>
      </w:r>
    </w:p>
    <w:p w14:paraId="57E98FB5" w14:textId="77777777" w:rsidR="00D879BF" w:rsidRDefault="00D879BF">
      <w:pPr>
        <w:rPr>
          <w:b/>
          <w:bCs/>
        </w:rPr>
      </w:pPr>
    </w:p>
    <w:p w14:paraId="7731343A" w14:textId="4CCFA6C9" w:rsidR="00D879BF" w:rsidRPr="00D879BF" w:rsidRDefault="00D879BF">
      <w:r>
        <w:t xml:space="preserve">This table contains the complete search strategy of the systematic review, including details of the database, date of </w:t>
      </w:r>
      <w:r w:rsidR="0037480F">
        <w:t xml:space="preserve">the </w:t>
      </w:r>
      <w:r>
        <w:t>last search, complete search strategy terms, and corresponding results of each search.</w:t>
      </w:r>
    </w:p>
    <w:p w14:paraId="0DC71291" w14:textId="77777777" w:rsidR="00D879BF" w:rsidRDefault="00D879BF"/>
    <w:p w14:paraId="6C7EBD5C" w14:textId="685CA2ED" w:rsidR="00D879BF" w:rsidRPr="00D879BF" w:rsidRDefault="00D879BF">
      <w:r>
        <w:t>File type: Excel Workbook (.xlsx)</w:t>
      </w:r>
    </w:p>
    <w:p w14:paraId="0464A622" w14:textId="24461256" w:rsidR="00D879BF" w:rsidRDefault="00D879BF"/>
    <w:p w14:paraId="2F3A389F" w14:textId="72E1E9D2" w:rsidR="00D879BF" w:rsidRDefault="00D879BF">
      <w:pPr>
        <w:rPr>
          <w:b/>
          <w:bCs/>
        </w:rPr>
      </w:pPr>
      <w:r>
        <w:rPr>
          <w:b/>
          <w:bCs/>
        </w:rPr>
        <w:t>Supplementary Table 2: Reasons for exclusion of full-text articles.</w:t>
      </w:r>
    </w:p>
    <w:p w14:paraId="5FD40CEE" w14:textId="6500F92D" w:rsidR="00D879BF" w:rsidRDefault="00D879BF">
      <w:pPr>
        <w:rPr>
          <w:b/>
          <w:bCs/>
        </w:rPr>
      </w:pPr>
    </w:p>
    <w:p w14:paraId="716410B5" w14:textId="71632B24" w:rsidR="00D879BF" w:rsidRPr="00D879BF" w:rsidRDefault="00D879BF">
      <w:r>
        <w:t>This table includes all the full-text articles that were excluded during the full-text screening stage of the search, as mentioned in the PRISMA diagram (Figure 1). This table includes the author, year and title of the article, and the reason for exclusion.</w:t>
      </w:r>
    </w:p>
    <w:p w14:paraId="1AE78167" w14:textId="77777777" w:rsidR="00D879BF" w:rsidRDefault="00D879BF"/>
    <w:p w14:paraId="6967B50C" w14:textId="514D00C6" w:rsidR="00D879BF" w:rsidRPr="00D879BF" w:rsidRDefault="00D879BF">
      <w:r>
        <w:t>File type: Excel Workbook (.xlsx)</w:t>
      </w:r>
    </w:p>
    <w:p w14:paraId="1323A7FC" w14:textId="59F02C96" w:rsidR="00D879BF" w:rsidRDefault="00D879BF">
      <w:pPr>
        <w:rPr>
          <w:b/>
          <w:bCs/>
        </w:rPr>
      </w:pPr>
    </w:p>
    <w:p w14:paraId="6DEB5F9D" w14:textId="4B7A7FD1" w:rsidR="00D879BF" w:rsidRDefault="00D879BF">
      <w:pPr>
        <w:rPr>
          <w:b/>
          <w:bCs/>
        </w:rPr>
      </w:pPr>
      <w:r>
        <w:rPr>
          <w:b/>
          <w:bCs/>
        </w:rPr>
        <w:t>Supplementary Table 3: Risk of bias assessment using the Appraisal tool for Cross-Sectional Studies.</w:t>
      </w:r>
    </w:p>
    <w:p w14:paraId="58C14732" w14:textId="6185D6CF" w:rsidR="00D879BF" w:rsidRDefault="00D879BF"/>
    <w:p w14:paraId="668EB922" w14:textId="4202A626" w:rsidR="00D879BF" w:rsidRDefault="00D879BF">
      <w:r>
        <w:t xml:space="preserve">This table provides the detailed </w:t>
      </w:r>
      <w:r w:rsidR="00E14F3A">
        <w:t xml:space="preserve">results of the </w:t>
      </w:r>
      <w:r>
        <w:t xml:space="preserve">risk of bias assessment using the Appraisal tool for Cross-Sectional Studies (AXIS tool). It shows </w:t>
      </w:r>
      <w:r w:rsidR="00E14F3A">
        <w:t xml:space="preserve">how each study scored for </w:t>
      </w:r>
      <w:r>
        <w:t xml:space="preserve">the </w:t>
      </w:r>
      <w:r w:rsidR="00E14F3A">
        <w:t>individual components</w:t>
      </w:r>
      <w:r>
        <w:t xml:space="preserve"> of </w:t>
      </w:r>
      <w:r w:rsidR="00E14F3A">
        <w:t xml:space="preserve">the </w:t>
      </w:r>
      <w:r>
        <w:t xml:space="preserve">AXIS </w:t>
      </w:r>
      <w:r w:rsidR="00E14F3A">
        <w:t>tool.</w:t>
      </w:r>
    </w:p>
    <w:p w14:paraId="0B5958BA" w14:textId="77777777" w:rsidR="00D879BF" w:rsidRDefault="00D879BF"/>
    <w:p w14:paraId="35865519" w14:textId="62CB6618" w:rsidR="00D879BF" w:rsidRPr="00D879BF" w:rsidRDefault="00D879BF">
      <w:r>
        <w:t>File type: Excel Workbook (.xlsx)</w:t>
      </w:r>
    </w:p>
    <w:sectPr w:rsidR="00D879BF" w:rsidRPr="00D87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CB4"/>
    <w:rsid w:val="0002341D"/>
    <w:rsid w:val="001B2BC1"/>
    <w:rsid w:val="0037480F"/>
    <w:rsid w:val="0046780C"/>
    <w:rsid w:val="00521C12"/>
    <w:rsid w:val="006627AF"/>
    <w:rsid w:val="006F1DA8"/>
    <w:rsid w:val="00776CB4"/>
    <w:rsid w:val="007839A7"/>
    <w:rsid w:val="008A24D4"/>
    <w:rsid w:val="00A11880"/>
    <w:rsid w:val="00AE1FED"/>
    <w:rsid w:val="00C915C9"/>
    <w:rsid w:val="00D879BF"/>
    <w:rsid w:val="00E14F3A"/>
    <w:rsid w:val="00E9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306C6"/>
  <w15:chartTrackingRefBased/>
  <w15:docId w15:val="{CFFC8E71-B856-554C-9DFF-FFC085796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all, Jessica</dc:creator>
  <cp:keywords/>
  <dc:description/>
  <cp:lastModifiedBy>Mendall, Jessica</cp:lastModifiedBy>
  <cp:revision>4</cp:revision>
  <dcterms:created xsi:type="dcterms:W3CDTF">2023-01-10T13:31:00Z</dcterms:created>
  <dcterms:modified xsi:type="dcterms:W3CDTF">2023-11-06T14:02:00Z</dcterms:modified>
</cp:coreProperties>
</file>